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2983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675614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02098B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14:paraId="3A96365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903E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C955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D250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5DEC6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4267D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028CDB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B05B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AFAB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619D5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DD30A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4A1272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68CA6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6E49F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67F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A8FF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4BC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21B2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D26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4D8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432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6D0C0" w14:textId="650C7804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34A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F17D3" w14:textId="4268A3CB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1 Line 1</w:t>
            </w:r>
          </w:p>
        </w:tc>
      </w:tr>
      <w:tr w:rsidR="0068643A" w:rsidRPr="00FD6E06" w14:paraId="70288C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05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074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994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92E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ACF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C4BE6" w14:textId="0E3865BB" w:rsidR="0068643A" w:rsidRPr="00FD6E06" w:rsidRDefault="00761F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F7AA6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FEB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F91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C3A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4A77D" w14:textId="763A2A4E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A44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9414B" w14:textId="0DD05033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2 Line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8643A" w:rsidRPr="00FD6E06" w14:paraId="634E25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8F8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B75A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9DB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F9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80D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C22C0" w14:textId="7043EBBE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DD3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9E874" w14:textId="0E328120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1 Lines 5-1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D2CE4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0C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28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1B6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D4A75" w14:textId="0D1EF539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E28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085E1" w14:textId="2CE2D638" w:rsidR="0068643A" w:rsidRPr="00FD6E06" w:rsidRDefault="007A36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1 Lines 20</w:t>
            </w:r>
            <w:r w:rsidR="006533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9018A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355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61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EAE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EF2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8A9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C3D89" w14:textId="690209A1" w:rsidR="0068643A" w:rsidRPr="00FD6E06" w:rsidRDefault="00761F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1C38D81" w14:textId="77777777" w:rsidTr="006533D1">
        <w:trPr>
          <w:trHeight w:val="315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F54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6F39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89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80F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A37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5B3DE" w14:textId="15EC85E0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24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A0FDB" w14:textId="1429E862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2 Lines 1-5</w:t>
            </w:r>
          </w:p>
        </w:tc>
      </w:tr>
      <w:tr w:rsidR="0068643A" w:rsidRPr="00FD6E06" w14:paraId="0BDFFD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731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3B3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8E9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377D8" w14:textId="7C7ABAAB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95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924A8" w14:textId="31A7F9E1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2 Lines 1-5</w:t>
            </w:r>
          </w:p>
        </w:tc>
      </w:tr>
      <w:tr w:rsidR="0068643A" w:rsidRPr="00FD6E06" w14:paraId="747A76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E20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59F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B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53B53" w14:textId="3A14A138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B7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C1C66" w14:textId="11BD991F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2 Lines 1-5</w:t>
            </w:r>
          </w:p>
        </w:tc>
      </w:tr>
      <w:tr w:rsidR="00BB4AE3" w:rsidRPr="00FD6E06" w14:paraId="6EF04B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1C54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BF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B7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740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4A5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98EF9" w14:textId="27592E2D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EAF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772A3" w14:textId="1754ED44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4&amp;5</w:t>
            </w:r>
          </w:p>
        </w:tc>
      </w:tr>
      <w:tr w:rsidR="0068643A" w:rsidRPr="00FD6E06" w14:paraId="558061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B3F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EE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6779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2472C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71218" w14:textId="0EA71B0A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E10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09DD" w14:textId="6A526080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5 Lines 21-2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277E5B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2DA77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42F4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8D3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06A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30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91168" w14:textId="4DADBDC0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D86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CB6EF" w14:textId="744510B1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6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11 – Page 8 Line 18</w:t>
            </w:r>
          </w:p>
        </w:tc>
      </w:tr>
      <w:tr w:rsidR="0068643A" w:rsidRPr="00FD6E06" w14:paraId="3B2E54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7A7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40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B57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E272E" w14:textId="5A8727B6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20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15DF4" w14:textId="3F485EF8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9 Lines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9</w:t>
            </w:r>
          </w:p>
        </w:tc>
      </w:tr>
      <w:tr w:rsidR="0068643A" w:rsidRPr="00FD6E06" w14:paraId="7B42AB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04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77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638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2FC6A" w14:textId="08DD4B02" w:rsidR="0068643A" w:rsidRPr="00FD6E06" w:rsidRDefault="003C76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A4D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B0670" w14:textId="754B3A7F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9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9 and Supplementary file 2</w:t>
            </w:r>
          </w:p>
        </w:tc>
      </w:tr>
      <w:tr w:rsidR="00BB4AE3" w:rsidRPr="00FD6E06" w14:paraId="39A36FD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05C5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9418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6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5C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C30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A782C" w14:textId="12AE001E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121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38CF9" w14:textId="7B936812" w:rsidR="006533D1" w:rsidRPr="00FD6E06" w:rsidRDefault="006533D1" w:rsidP="007A36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9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-24</w:t>
            </w:r>
          </w:p>
        </w:tc>
      </w:tr>
      <w:tr w:rsidR="0068643A" w:rsidRPr="00FD6E06" w14:paraId="6BD79D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A03FD" w14:textId="529DCB7B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7B4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48C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19E0B" w14:textId="71C85DB6" w:rsidR="0068643A" w:rsidRPr="00FD6E06" w:rsidRDefault="00F66E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8D8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F0B0B" w14:textId="61108818" w:rsidR="0068643A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9 Lines1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</w:p>
        </w:tc>
      </w:tr>
      <w:tr w:rsidR="006533D1" w:rsidRPr="00FD6E06" w14:paraId="0A6F96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01572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392A8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DDB25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096A" w14:textId="03658AD2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EF25D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49EDF" w14:textId="0FA37740" w:rsidR="006533D1" w:rsidRPr="00FD6E06" w:rsidRDefault="006533D1" w:rsidP="007A36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9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-24</w:t>
            </w:r>
          </w:p>
        </w:tc>
      </w:tr>
      <w:tr w:rsidR="006533D1" w:rsidRPr="00FD6E06" w14:paraId="5DEAED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221C8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6F58F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74B2F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C3AEA" w14:textId="16DF24F1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D11FB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77E09" w14:textId="09762262" w:rsidR="006533D1" w:rsidRPr="00FD6E06" w:rsidRDefault="006533D1" w:rsidP="007A36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9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-24</w:t>
            </w:r>
          </w:p>
        </w:tc>
      </w:tr>
      <w:tr w:rsidR="006533D1" w:rsidRPr="00FD6E06" w14:paraId="5D88E0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30D05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748EA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51984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0B4FF" w14:textId="1B6CF209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C5E86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303E2" w14:textId="38AA80C4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 Lines 1-24</w:t>
            </w:r>
          </w:p>
        </w:tc>
      </w:tr>
      <w:tr w:rsidR="006533D1" w:rsidRPr="00FD6E06" w14:paraId="3E9B57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10692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5FD2E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ECE5C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F9AFB" w14:textId="4A1B999F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956E4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73C25" w14:textId="21A3BC23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10 Lines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7</w:t>
            </w:r>
          </w:p>
        </w:tc>
      </w:tr>
      <w:tr w:rsidR="006533D1" w:rsidRPr="00FD6E06" w14:paraId="5868DF4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727A5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533D1" w:rsidRPr="00FD6E06" w14:paraId="19FAB47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B5833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38474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D2D82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7A620" w14:textId="0CE8316C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CE18E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5ECD0" w14:textId="65525D74" w:rsidR="006533D1" w:rsidRPr="00FD6E06" w:rsidRDefault="00761F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10 Lines 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9 to Page 11 line 16</w:t>
            </w:r>
          </w:p>
        </w:tc>
      </w:tr>
      <w:tr w:rsidR="006533D1" w:rsidRPr="00FD6E06" w14:paraId="5618F82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91477" w14:textId="2088ACF9" w:rsidR="006533D1" w:rsidRPr="00FD6E06" w:rsidRDefault="006533D1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2E2AA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E4789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B19F4" w14:textId="55A9577E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F6E8C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0C095" w14:textId="0AA30617" w:rsidR="006533D1" w:rsidRPr="00FD6E06" w:rsidRDefault="007A3623" w:rsidP="00761F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10 Lines 19 to Page 11 line 16</w:t>
            </w:r>
          </w:p>
        </w:tc>
      </w:tr>
      <w:tr w:rsidR="006533D1" w:rsidRPr="00FD6E06" w14:paraId="3334707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5032E" w14:textId="77777777" w:rsidR="006533D1" w:rsidRPr="00FD6E06" w:rsidRDefault="006533D1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7BDB9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63D06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FC859" w14:textId="3545F3E8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5EEE1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3623">
              <w:rPr>
                <w:sz w:val="24"/>
                <w:szCs w:val="24"/>
              </w:rPr>
              <w:instrText xml:space="preserve"> FORMCHECKBOX </w:instrText>
            </w:r>
            <w:r w:rsidR="00824309" w:rsidRPr="007A3623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9F18C" w14:textId="7A5DCCE2" w:rsidR="006533D1" w:rsidRPr="00FD6E06" w:rsidRDefault="007A3623" w:rsidP="00761F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 Lines 8-16</w:t>
            </w:r>
          </w:p>
        </w:tc>
      </w:tr>
      <w:tr w:rsidR="006533D1" w:rsidRPr="00FD6E06" w14:paraId="0F863EA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B2838" w14:textId="77777777" w:rsidR="006533D1" w:rsidRPr="00FD6E06" w:rsidRDefault="006533D1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2E5E0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9B431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29257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50BF1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7EB9A" w14:textId="22C48A80" w:rsidR="006533D1" w:rsidRPr="00FD6E06" w:rsidRDefault="00761F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533D1" w:rsidRPr="00FD6E06" w14:paraId="3FE026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D4523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20E5A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D8D34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EDD21" w14:textId="3E5378B8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621A4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56492" w14:textId="701FDC7D" w:rsidR="006533D1" w:rsidRPr="00FD6E06" w:rsidRDefault="00761F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11 Lines</w:t>
            </w:r>
            <w:r w:rsidR="007A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7 and 17-19</w:t>
            </w:r>
          </w:p>
        </w:tc>
      </w:tr>
      <w:tr w:rsidR="006533D1" w:rsidRPr="00FD6E06" w14:paraId="2B1E45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6D66B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C77DF" w14:textId="77777777" w:rsidR="006533D1" w:rsidRPr="00FD6E06" w:rsidRDefault="006533D1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F9E47" w14:textId="77777777" w:rsidR="006533D1" w:rsidRPr="00FD6E06" w:rsidRDefault="006533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7AB71" w14:textId="1CC7C5C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8B084" w14:textId="77777777" w:rsidR="006533D1" w:rsidRPr="00FD6E06" w:rsidRDefault="006533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4309">
              <w:rPr>
                <w:sz w:val="24"/>
                <w:szCs w:val="24"/>
              </w:rPr>
            </w:r>
            <w:r w:rsidR="008243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AE0F8" w14:textId="6F276126" w:rsidR="006533D1" w:rsidRDefault="006E4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11</w:t>
            </w:r>
          </w:p>
          <w:p w14:paraId="52A8A712" w14:textId="4A98F182" w:rsidR="0012461E" w:rsidRPr="00FD6E06" w:rsidRDefault="001246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1</w:t>
            </w:r>
            <w:r w:rsidR="006E4F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bookmarkStart w:id="1" w:name="_GoBack"/>
            <w:bookmarkEnd w:id="1"/>
          </w:p>
        </w:tc>
      </w:tr>
    </w:tbl>
    <w:p w14:paraId="43673D14" w14:textId="60856308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F6E32" w14:textId="77777777" w:rsidR="00824309" w:rsidRDefault="00824309" w:rsidP="00FD6E06">
      <w:pPr>
        <w:spacing w:after="0" w:line="240" w:lineRule="auto"/>
      </w:pPr>
      <w:r>
        <w:separator/>
      </w:r>
    </w:p>
  </w:endnote>
  <w:endnote w:type="continuationSeparator" w:id="0">
    <w:p w14:paraId="2DD245D1" w14:textId="77777777" w:rsidR="00824309" w:rsidRDefault="0082430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AED1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933ED2B" wp14:editId="381E65F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A3A42" w14:textId="77777777" w:rsidR="00824309" w:rsidRDefault="00824309" w:rsidP="00FD6E06">
      <w:pPr>
        <w:spacing w:after="0" w:line="240" w:lineRule="auto"/>
      </w:pPr>
      <w:r>
        <w:separator/>
      </w:r>
    </w:p>
  </w:footnote>
  <w:footnote w:type="continuationSeparator" w:id="0">
    <w:p w14:paraId="7643B71D" w14:textId="77777777" w:rsidR="00824309" w:rsidRDefault="0082430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1A18B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6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32B47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2461E"/>
    <w:rsid w:val="001E4CA1"/>
    <w:rsid w:val="002253F7"/>
    <w:rsid w:val="003C76A0"/>
    <w:rsid w:val="00437253"/>
    <w:rsid w:val="00474025"/>
    <w:rsid w:val="006533D1"/>
    <w:rsid w:val="00664936"/>
    <w:rsid w:val="0068643A"/>
    <w:rsid w:val="006E4FB6"/>
    <w:rsid w:val="00750A0E"/>
    <w:rsid w:val="00761F39"/>
    <w:rsid w:val="007924AC"/>
    <w:rsid w:val="007A3623"/>
    <w:rsid w:val="00824309"/>
    <w:rsid w:val="00843EFE"/>
    <w:rsid w:val="008A2F1C"/>
    <w:rsid w:val="009B20D2"/>
    <w:rsid w:val="00A0782F"/>
    <w:rsid w:val="00B567D4"/>
    <w:rsid w:val="00BB4AE3"/>
    <w:rsid w:val="00BD0691"/>
    <w:rsid w:val="00C26CBB"/>
    <w:rsid w:val="00CA6DD4"/>
    <w:rsid w:val="00CB571D"/>
    <w:rsid w:val="00D464FA"/>
    <w:rsid w:val="00EE17D5"/>
    <w:rsid w:val="00F66EA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6D1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5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homas Waterfield</cp:lastModifiedBy>
  <cp:revision>2</cp:revision>
  <dcterms:created xsi:type="dcterms:W3CDTF">2018-03-20T15:07:00Z</dcterms:created>
  <dcterms:modified xsi:type="dcterms:W3CDTF">2018-03-20T15:07:00Z</dcterms:modified>
</cp:coreProperties>
</file>